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A92FA">
      <w:pPr>
        <w:suppressLineNumbers/>
        <w:spacing w:line="360" w:lineRule="auto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</w:rPr>
        <w:t>Table S1 Quality Control of Transcriptomics Data</w:t>
      </w:r>
    </w:p>
    <w:tbl>
      <w:tblPr>
        <w:tblStyle w:val="13"/>
        <w:tblW w:w="15649" w:type="dxa"/>
        <w:tblInd w:w="-7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182"/>
        <w:gridCol w:w="1089"/>
        <w:gridCol w:w="905"/>
        <w:gridCol w:w="978"/>
        <w:gridCol w:w="1533"/>
        <w:gridCol w:w="1597"/>
        <w:gridCol w:w="1412"/>
        <w:gridCol w:w="1412"/>
        <w:gridCol w:w="1468"/>
        <w:gridCol w:w="1449"/>
        <w:gridCol w:w="1498"/>
      </w:tblGrid>
      <w:tr w14:paraId="57483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1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7E54E73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ample</w:t>
            </w:r>
          </w:p>
        </w:tc>
        <w:tc>
          <w:tcPr>
            <w:tcW w:w="11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FF4C25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lean_reads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7191464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lean_bases</w:t>
            </w:r>
          </w:p>
        </w:tc>
        <w:tc>
          <w:tcPr>
            <w:tcW w:w="9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82FF7DB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30</w:t>
            </w: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3443086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C_pct</w:t>
            </w:r>
          </w:p>
        </w:tc>
        <w:tc>
          <w:tcPr>
            <w:tcW w:w="15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A0665B6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_map</w:t>
            </w:r>
          </w:p>
        </w:tc>
        <w:tc>
          <w:tcPr>
            <w:tcW w:w="15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278D993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nique_map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13FA9CE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ulti_map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2620FA9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ositive_map</w:t>
            </w:r>
          </w:p>
        </w:tc>
        <w:tc>
          <w:tcPr>
            <w:tcW w:w="146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6FFBFB4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egative_map</w:t>
            </w:r>
          </w:p>
        </w:tc>
        <w:tc>
          <w:tcPr>
            <w:tcW w:w="14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C6A393B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plice_map</w:t>
            </w:r>
          </w:p>
        </w:tc>
        <w:tc>
          <w:tcPr>
            <w:tcW w:w="1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22241EE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nsplice_map</w:t>
            </w:r>
          </w:p>
        </w:tc>
      </w:tr>
      <w:tr w14:paraId="31F2F7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12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92BEADE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1</w:t>
            </w:r>
          </w:p>
        </w:tc>
        <w:tc>
          <w:tcPr>
            <w:tcW w:w="118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4DDF89F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273414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297F1E3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94G</w:t>
            </w:r>
          </w:p>
        </w:tc>
        <w:tc>
          <w:tcPr>
            <w:tcW w:w="90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A274A57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43</w:t>
            </w:r>
          </w:p>
        </w:tc>
        <w:tc>
          <w:tcPr>
            <w:tcW w:w="97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05B99E9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26</w:t>
            </w:r>
          </w:p>
        </w:tc>
        <w:tc>
          <w:tcPr>
            <w:tcW w:w="153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52C7A3B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856113(92.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1%)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659E335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1849863(90.44%)</w:t>
            </w:r>
          </w:p>
        </w:tc>
        <w:tc>
          <w:tcPr>
            <w:tcW w:w="141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16E1D75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6250(2.17%)</w:t>
            </w:r>
          </w:p>
        </w:tc>
        <w:tc>
          <w:tcPr>
            <w:tcW w:w="141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86CC3A1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898280(45.16%)</w:t>
            </w:r>
          </w:p>
        </w:tc>
        <w:tc>
          <w:tcPr>
            <w:tcW w:w="14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F99E53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951583(45.28%)</w:t>
            </w:r>
          </w:p>
        </w:tc>
        <w:tc>
          <w:tcPr>
            <w:tcW w:w="144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DFA12EB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986434(43.19%)</w:t>
            </w:r>
          </w:p>
        </w:tc>
        <w:tc>
          <w:tcPr>
            <w:tcW w:w="149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DB488DB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863429(47.25%)</w:t>
            </w:r>
          </w:p>
        </w:tc>
      </w:tr>
      <w:tr w14:paraId="56D5C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F10F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FB1F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05684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A26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09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145EB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42AAE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6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14A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7978154(93.61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04EB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7096277(91.4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7DB8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81877(2.1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C739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8531324(45.68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A534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8564953(45.7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5B16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8268142(45.0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A8E2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8828135(46.41%)</w:t>
            </w:r>
          </w:p>
        </w:tc>
      </w:tr>
      <w:tr w14:paraId="2C851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BAF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A26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59075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A7CE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89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67DF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8AE47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.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B296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972828(93.61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E155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1965572(91.4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6699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7256(2.1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AEAEE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962206(45.66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35CF1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003366(45.75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15108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261466(44.14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E84B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704106(47.28%)</w:t>
            </w:r>
          </w:p>
        </w:tc>
      </w:tr>
      <w:tr w14:paraId="31B4A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D8AE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591EF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8397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608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73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172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8B273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2B9D8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1631505(92.85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8C07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0632506(90.6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CC5A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98999(2.2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44A12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293067(45.26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A8948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339439(45.3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427B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43300(44.92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52C9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489206(45.69%)</w:t>
            </w:r>
          </w:p>
        </w:tc>
      </w:tr>
      <w:tr w14:paraId="0F99A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F785B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93438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6201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173F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99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989A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1B2B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.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2E0E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703079(93.74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4C58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663368(91.5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CB5EC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39711(2.2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BCC1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311107(45.71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7DE5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352261(45.8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A8C3E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929106(44.89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D608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734262(46.62%)</w:t>
            </w:r>
          </w:p>
        </w:tc>
      </w:tr>
      <w:tr w14:paraId="462C9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FCAA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EE2D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85651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1B224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28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BECF7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E8A0F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427B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5399553(93.48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A4B36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334997(91.2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516D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64556(2.1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4915A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140234(45.59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8D98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194763(45.7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D8FF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776707(44.84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6BC7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558290(46.45%)</w:t>
            </w:r>
          </w:p>
        </w:tc>
      </w:tr>
      <w:tr w14:paraId="504BEC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5A8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1_R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23854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2820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799F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94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CCC8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F0100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.9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64FDD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495221(93.98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2BC95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508881(91.8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97E2A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86340(2.1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E985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233493(45.88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09277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275388(45.97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FE8E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007259(43.2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A6C7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501622(48.62%)</w:t>
            </w:r>
          </w:p>
        </w:tc>
      </w:tr>
      <w:tr w14:paraId="2C2B3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E3436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2_R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B204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2492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1859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94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E073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9EF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4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BB8C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385761(93.81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BF73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399414(91.68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5181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86347(2.1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9A94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179152(45.79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FC01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220262(45.88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7CD7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596991(44.5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33313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802423(47.14%)</w:t>
            </w:r>
          </w:p>
        </w:tc>
      </w:tr>
      <w:tr w14:paraId="2A088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15F0D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3_R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83A8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80715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5D54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21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E19A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406F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3CC92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5229304(94.09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EC9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185601(91.9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0E1E8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43703(2.1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754D4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076028(45.92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10CC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109573(45.99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73C67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641149(45.02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4EA2D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544452(46.9%)</w:t>
            </w:r>
          </w:p>
        </w:tc>
      </w:tr>
      <w:tr w14:paraId="6C2F2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A209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4_R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0114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0163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47A68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65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D3E8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22E2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E30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8112951(94.31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AD2E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991270(92.1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A08B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21681(2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BE6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3475543(46.02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14676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3515727(46.09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8F1B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799393(44.69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CB818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191877(47.42%)</w:t>
            </w:r>
          </w:p>
        </w:tc>
      </w:tr>
      <w:tr w14:paraId="6A56C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778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5_R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02DD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71027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AA3B6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07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74F77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0539C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572B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333948(94.12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021D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307636(91.9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BED1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26312(2.18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73F2D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632716(45.93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86B9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674920(46.02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5E44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051285(44.69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4899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256351(47.25%)</w:t>
            </w:r>
          </w:p>
        </w:tc>
      </w:tr>
      <w:tr w14:paraId="69B61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12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F60FEA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MF6_RES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0CD5767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7880890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9EEAA0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18G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B9BDEA8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7.77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B9A767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9.24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E57E221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856617(93.68%)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8AB8F2">
            <w:pPr>
              <w:suppressLineNumbers/>
              <w:spacing w:line="420" w:lineRule="exact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891843(91.67%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E5F527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64774(2.01%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0FABFD2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928603(45.8%)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9DAF48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963240(45.87%)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25A4EC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9058508(39.8%)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8BDD50">
            <w:pPr>
              <w:widowControl/>
              <w:suppressLineNumbers/>
              <w:spacing w:line="42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833335(51.86%)</w:t>
            </w:r>
          </w:p>
        </w:tc>
      </w:tr>
    </w:tbl>
    <w:p w14:paraId="0A93D6DC">
      <w:pPr>
        <w:suppressLineNumbers/>
        <w:spacing w:line="360" w:lineRule="auto"/>
        <w:rPr>
          <w:rFonts w:ascii="Times New Roman" w:hAnsi="Times New Roman" w:eastAsia="等线" w:cs="Times New Roman"/>
          <w:sz w:val="24"/>
          <w:szCs w:val="24"/>
        </w:rPr>
        <w:sectPr>
          <w:pgSz w:w="16838" w:h="11906" w:orient="landscape"/>
          <w:pgMar w:top="1797" w:right="1440" w:bottom="1797" w:left="1440" w:header="851" w:footer="992" w:gutter="0"/>
          <w:cols w:space="720" w:num="1"/>
          <w:docGrid w:type="linesAndChars" w:linePitch="312" w:charSpace="0"/>
        </w:sectPr>
      </w:pPr>
      <w:r>
        <w:rPr>
          <w:rFonts w:ascii="Times New Roman" w:hAnsi="Times New Roman" w:eastAsia="等线" w:cs="Times New Roman"/>
          <w:sz w:val="24"/>
          <w:szCs w:val="24"/>
        </w:rPr>
        <w:t>Sample, Sample identifier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; </w:t>
      </w:r>
      <w:r>
        <w:rPr>
          <w:rFonts w:ascii="Times New Roman" w:hAnsi="Times New Roman" w:eastAsia="等线" w:cs="Times New Roman"/>
          <w:sz w:val="24"/>
          <w:szCs w:val="24"/>
        </w:rPr>
        <w:t>Clean_reads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</w:rPr>
        <w:t>Number of high-quality reads after raw data filtering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; </w:t>
      </w:r>
      <w:r>
        <w:rPr>
          <w:rFonts w:ascii="Times New Roman" w:hAnsi="Times New Roman" w:eastAsia="等线" w:cs="Times New Roman"/>
          <w:sz w:val="24"/>
          <w:szCs w:val="24"/>
        </w:rPr>
        <w:t>Clean_bases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</w:rPr>
        <w:t>Total bases in clean reads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; </w:t>
      </w:r>
      <w:r>
        <w:rPr>
          <w:rFonts w:ascii="Times New Roman" w:hAnsi="Times New Roman" w:eastAsia="等线" w:cs="Times New Roman"/>
          <w:sz w:val="24"/>
          <w:szCs w:val="24"/>
        </w:rPr>
        <w:t>Q30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</w:rPr>
        <w:t>Percentage of bases with Phred quality score &gt;30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; </w:t>
      </w:r>
      <w:r>
        <w:rPr>
          <w:rFonts w:ascii="Times New Roman" w:hAnsi="Times New Roman" w:eastAsia="等线" w:cs="Times New Roman"/>
          <w:sz w:val="24"/>
          <w:szCs w:val="24"/>
        </w:rPr>
        <w:t>GC_pct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</w:rPr>
        <w:t>GC content (%) in clean reads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. total_map: </w:t>
      </w:r>
      <w:r>
        <w:rPr>
          <w:rFonts w:ascii="Times New Roman" w:hAnsi="Times New Roman" w:eastAsia="等线" w:cs="Times New Roman"/>
          <w:sz w:val="24"/>
          <w:szCs w:val="24"/>
        </w:rPr>
        <w:t>The number of reads aligned to the genome and their percentage;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unique_map: The number of reads uniquely mapped to a single location in the reference genome and their percentage (used for subsequent quantitative data analysis of reads);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multi_map: The number of reads mapped to multiple locations in the reference genome and their percent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 w14:paraId="1809891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950970"/>
            <wp:effectExtent l="0" t="0" r="13970" b="1143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384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Quality control of proteomics data (a, b, c</w:t>
      </w:r>
      <w:r>
        <w:rPr>
          <w:rFonts w:hint="eastAsia" w:ascii="Times New Roman" w:hAnsi="Times New Roman" w:cs="Times New Roman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>)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a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plays the distribution of peptide length ranges, where the x-axis represents the number of amino acid residues in peptides, and the y-axis indicates the count of peptides at each specific length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b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llustrates the distribution of unique peptides identified in proteins. The x-axis corresponds to the number of unique peptides, while the y-axis shows the cumulative percentage of proteins containing unique peptides relative to the total protein count as the number of unique peptides increases. (c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esents the iRT (indexed Retention Time) values of internal standard-calibrated peptides. The x-axis indicates sample identifiers, and the y-axis represents the calibrated iRT values of the internal standard peptides.</w:t>
      </w:r>
      <w:r>
        <w:rPr>
          <w:rFonts w:hint="eastAsia" w:ascii="Times New Roman" w:hAnsi="Times New Roman" w:cs="Times New Roman"/>
          <w:sz w:val="20"/>
          <w:szCs w:val="20"/>
        </w:rPr>
        <w:t xml:space="preserve"> (d) subcellar localization.Biological cells exhibit a highly compartmentalized architecture, wherein intracellular components are spatially segregated into distinct membrane-bound organelles or functional domains based on their topological organization and specialized physiological roles, including but not limited to the nucleus, Golgi apparatus, endoplasmic reticulum, mitochondria, cytosol, and plasma membrane.</w:t>
      </w:r>
    </w:p>
    <w:p w14:paraId="50AA690F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108"/>
    <w:rsid w:val="004615B0"/>
    <w:rsid w:val="005D62E0"/>
    <w:rsid w:val="006D3108"/>
    <w:rsid w:val="00727352"/>
    <w:rsid w:val="00A808D0"/>
    <w:rsid w:val="00DC39EC"/>
    <w:rsid w:val="00E91726"/>
    <w:rsid w:val="1EA21DEE"/>
    <w:rsid w:val="2380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5</Words>
  <Characters>3339</Characters>
  <Lines>18</Lines>
  <Paragraphs>5</Paragraphs>
  <TotalTime>1</TotalTime>
  <ScaleCrop>false</ScaleCrop>
  <LinksUpToDate>false</LinksUpToDate>
  <CharactersWithSpaces>359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7:14:00Z</dcterms:created>
  <dc:creator>茗 杨</dc:creator>
  <cp:lastModifiedBy>冬冬</cp:lastModifiedBy>
  <dcterms:modified xsi:type="dcterms:W3CDTF">2025-08-26T01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ZTg3YjQyNWRmZWU4NDI2Yjc4N2ZkOTE3YmE3M2UiLCJ1c2VySWQiOiI2MDM4NDMwNj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E2CAB09AC7742258463D225C18BAC72_12</vt:lpwstr>
  </property>
</Properties>
</file>